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61659" w14:textId="0FC9B4E1" w:rsidR="000D3BF3" w:rsidRPr="00876842" w:rsidRDefault="000D3BF3" w:rsidP="000D3BF3">
      <w:pPr>
        <w:spacing w:line="360" w:lineRule="auto"/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6 Table</w:t>
      </w:r>
      <w:r w:rsidRPr="00A73EEB">
        <w:rPr>
          <w:rFonts w:ascii="Times New Roman" w:hAnsi="Times New Roman" w:cs="Times New Roman"/>
          <w:lang w:val="en-US"/>
        </w:rPr>
        <w:t xml:space="preserve">. Differences </w:t>
      </w:r>
      <w:r>
        <w:rPr>
          <w:rFonts w:ascii="Times New Roman" w:hAnsi="Times New Roman" w:cs="Times New Roman"/>
          <w:lang w:val="en-US"/>
        </w:rPr>
        <w:t xml:space="preserve">in Actual and Intended Participation </w:t>
      </w:r>
      <w:r w:rsidRPr="00A73EE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cross</w:t>
      </w:r>
      <w:r w:rsidRPr="00A73EE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</w:t>
      </w:r>
      <w:r w:rsidRPr="00A73EEB">
        <w:rPr>
          <w:rFonts w:ascii="Times New Roman" w:hAnsi="Times New Roman" w:cs="Times New Roman"/>
          <w:lang w:val="en-US"/>
        </w:rPr>
        <w:t>eighborhood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19"/>
        <w:gridCol w:w="2618"/>
        <w:gridCol w:w="2619"/>
      </w:tblGrid>
      <w:tr w:rsidR="000D3BF3" w:rsidRPr="00C324F5" w14:paraId="0D61ECB9" w14:textId="77777777" w:rsidTr="00170FB5">
        <w:trPr>
          <w:trHeight w:val="634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77426FA" w14:textId="77777777" w:rsidR="000D3BF3" w:rsidRPr="00C324F5" w:rsidRDefault="000D3BF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E082C13" w14:textId="77777777" w:rsidR="000D3BF3" w:rsidRPr="00C324F5" w:rsidRDefault="000D3BF3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Model (1)</w:t>
            </w:r>
          </w:p>
          <w:p w14:paraId="3A8F93EB" w14:textId="77777777" w:rsidR="000D3BF3" w:rsidRPr="00C324F5" w:rsidRDefault="000D3BF3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Actual Participation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14:paraId="312A6EFF" w14:textId="77777777" w:rsidR="000D3BF3" w:rsidRPr="00C324F5" w:rsidRDefault="000D3BF3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Model (2)</w:t>
            </w:r>
          </w:p>
          <w:p w14:paraId="43F0F132" w14:textId="77777777" w:rsidR="000D3BF3" w:rsidRPr="00C324F5" w:rsidRDefault="000D3BF3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 Intended Participation </w:t>
            </w:r>
          </w:p>
        </w:tc>
      </w:tr>
      <w:tr w:rsidR="000D3BF3" w:rsidRPr="00C324F5" w14:paraId="53BA5DFC" w14:textId="77777777" w:rsidTr="00170FB5">
        <w:trPr>
          <w:trHeight w:val="558"/>
        </w:trPr>
        <w:tc>
          <w:tcPr>
            <w:tcW w:w="2119" w:type="dxa"/>
            <w:tcBorders>
              <w:top w:val="single" w:sz="4" w:space="0" w:color="auto"/>
            </w:tcBorders>
          </w:tcPr>
          <w:p w14:paraId="00C33BB8" w14:textId="21312F77" w:rsidR="000D3BF3" w:rsidRPr="00C324F5" w:rsidRDefault="00170FB5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39901594" w14:textId="72238698" w:rsidR="000D3BF3" w:rsidRPr="00C324F5" w:rsidRDefault="00693BF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CD6B265" w14:textId="75290B08" w:rsidR="00693BF1" w:rsidRPr="00C324F5" w:rsidRDefault="00693BF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14:paraId="2B8CCA2C" w14:textId="3001305E" w:rsidR="000D3BF3" w:rsidRPr="00C324F5" w:rsidRDefault="00693BF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70FB5" w:rsidRPr="00C324F5">
              <w:rPr>
                <w:rFonts w:ascii="Times New Roman" w:hAnsi="Times New Roman" w:cs="Times New Roman"/>
                <w:sz w:val="16"/>
                <w:szCs w:val="16"/>
              </w:rPr>
              <w:t>.980</w:t>
            </w:r>
          </w:p>
          <w:p w14:paraId="3386C182" w14:textId="1E1535D5" w:rsidR="00170FB5" w:rsidRPr="00C324F5" w:rsidRDefault="00693BF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170FB5" w:rsidRPr="00C324F5">
              <w:rPr>
                <w:rFonts w:ascii="Times New Roman" w:hAnsi="Times New Roman" w:cs="Times New Roman"/>
                <w:sz w:val="16"/>
                <w:szCs w:val="16"/>
              </w:rPr>
              <w:t>.266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70FB5" w:rsidRPr="00C324F5" w14:paraId="1A987E26" w14:textId="77777777" w:rsidTr="00170FB5">
        <w:trPr>
          <w:trHeight w:val="558"/>
        </w:trPr>
        <w:tc>
          <w:tcPr>
            <w:tcW w:w="2119" w:type="dxa"/>
          </w:tcPr>
          <w:p w14:paraId="176C2253" w14:textId="700B643A" w:rsidR="00170FB5" w:rsidRPr="00C324F5" w:rsidRDefault="00170FB5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Neighborhood (Poor as baseline)</w:t>
            </w:r>
          </w:p>
        </w:tc>
        <w:tc>
          <w:tcPr>
            <w:tcW w:w="2618" w:type="dxa"/>
          </w:tcPr>
          <w:p w14:paraId="2A6D8127" w14:textId="77777777" w:rsidR="00170FB5" w:rsidRPr="00C324F5" w:rsidRDefault="00170FB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9" w:type="dxa"/>
          </w:tcPr>
          <w:p w14:paraId="46007515" w14:textId="77777777" w:rsidR="00170FB5" w:rsidRPr="00C324F5" w:rsidRDefault="00170FB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3BF3" w:rsidRPr="00C324F5" w14:paraId="4AD4B275" w14:textId="77777777" w:rsidTr="00D65F24">
        <w:trPr>
          <w:trHeight w:val="509"/>
        </w:trPr>
        <w:tc>
          <w:tcPr>
            <w:tcW w:w="2119" w:type="dxa"/>
          </w:tcPr>
          <w:p w14:paraId="2FB46A82" w14:textId="77777777" w:rsidR="000D3BF3" w:rsidRPr="00C324F5" w:rsidRDefault="000D3BF3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618" w:type="dxa"/>
          </w:tcPr>
          <w:p w14:paraId="3766CE86" w14:textId="62041484" w:rsidR="000D3BF3" w:rsidRPr="00C324F5" w:rsidRDefault="00B51E3C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0D3BF3"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</w:p>
          <w:p w14:paraId="7E0DC796" w14:textId="08798961" w:rsidR="000D3BF3" w:rsidRPr="00C324F5" w:rsidRDefault="000D3BF3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51E3C" w:rsidRPr="00C324F5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9" w:type="dxa"/>
          </w:tcPr>
          <w:p w14:paraId="71AECEAF" w14:textId="5EDF1E58" w:rsidR="000D3BF3" w:rsidRPr="00C324F5" w:rsidRDefault="001C3CA7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  <w:r w:rsidR="000D3BF3" w:rsidRPr="00C324F5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5A3BFFE4" w14:textId="5EBBB99D" w:rsidR="000D3BF3" w:rsidRPr="00C324F5" w:rsidRDefault="000D3BF3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C3CA7" w:rsidRPr="00C324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C3CA7" w:rsidRPr="00C324F5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="001C3CA7" w:rsidRPr="00C324F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D3BF3" w:rsidRPr="00C324F5" w14:paraId="5E557C92" w14:textId="77777777" w:rsidTr="00D65F24">
        <w:trPr>
          <w:trHeight w:val="549"/>
        </w:trPr>
        <w:tc>
          <w:tcPr>
            <w:tcW w:w="2119" w:type="dxa"/>
          </w:tcPr>
          <w:p w14:paraId="5CCF0A2B" w14:textId="77777777" w:rsidR="000D3BF3" w:rsidRPr="00C324F5" w:rsidRDefault="000D3BF3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Wealthy</w:t>
            </w:r>
          </w:p>
        </w:tc>
        <w:tc>
          <w:tcPr>
            <w:tcW w:w="2618" w:type="dxa"/>
          </w:tcPr>
          <w:p w14:paraId="0DC60165" w14:textId="18CEE908" w:rsidR="000D3BF3" w:rsidRPr="00C324F5" w:rsidRDefault="00B51E3C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00303724" w14:textId="4A63F6F7" w:rsidR="000D3BF3" w:rsidRPr="00C324F5" w:rsidRDefault="000D3BF3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51E3C" w:rsidRPr="00C324F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923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9" w:type="dxa"/>
          </w:tcPr>
          <w:p w14:paraId="54C02370" w14:textId="14E7CB50" w:rsidR="000D3BF3" w:rsidRPr="00C324F5" w:rsidRDefault="001C3CA7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  <w:r w:rsidR="000D3BF3" w:rsidRPr="00C324F5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6A1C64D7" w14:textId="613F071A" w:rsidR="000D3BF3" w:rsidRPr="00C324F5" w:rsidRDefault="000D3BF3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C3CA7" w:rsidRPr="00C324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C3CA7" w:rsidRPr="00C324F5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="00A57EA1" w:rsidRPr="00C324F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51E3C" w:rsidRPr="00C324F5" w14:paraId="34EC53F6" w14:textId="77777777" w:rsidTr="00D65F24">
        <w:trPr>
          <w:trHeight w:val="549"/>
        </w:trPr>
        <w:tc>
          <w:tcPr>
            <w:tcW w:w="2119" w:type="dxa"/>
          </w:tcPr>
          <w:p w14:paraId="620783C1" w14:textId="42292302" w:rsidR="00B51E3C" w:rsidRPr="00C324F5" w:rsidRDefault="00B51E3C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Individual Controls</w:t>
            </w:r>
          </w:p>
        </w:tc>
        <w:tc>
          <w:tcPr>
            <w:tcW w:w="2618" w:type="dxa"/>
          </w:tcPr>
          <w:p w14:paraId="55566DBC" w14:textId="77777777" w:rsidR="00B51E3C" w:rsidRPr="00C324F5" w:rsidRDefault="00B51E3C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9" w:type="dxa"/>
          </w:tcPr>
          <w:p w14:paraId="6FBCB157" w14:textId="77777777" w:rsidR="00B51E3C" w:rsidRPr="00C324F5" w:rsidRDefault="00B51E3C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1E3C" w:rsidRPr="00C324F5" w14:paraId="00CCD7A5" w14:textId="77777777" w:rsidTr="00D65F24">
        <w:trPr>
          <w:trHeight w:val="549"/>
        </w:trPr>
        <w:tc>
          <w:tcPr>
            <w:tcW w:w="2119" w:type="dxa"/>
          </w:tcPr>
          <w:p w14:paraId="3550B26D" w14:textId="5BA05AF4" w:rsidR="00B51E3C" w:rsidRPr="00C324F5" w:rsidRDefault="00B51E3C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2618" w:type="dxa"/>
          </w:tcPr>
          <w:p w14:paraId="73D9BF82" w14:textId="56C4A585" w:rsidR="00B51E3C" w:rsidRPr="00C324F5" w:rsidRDefault="00B51E3C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9" w:type="dxa"/>
          </w:tcPr>
          <w:p w14:paraId="0394DC1C" w14:textId="7A44FE73" w:rsidR="00B51E3C" w:rsidRPr="00C324F5" w:rsidRDefault="00B51E3C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CA7" w:rsidRPr="00C324F5" w14:paraId="08396593" w14:textId="77777777" w:rsidTr="00D65F24">
        <w:trPr>
          <w:trHeight w:val="549"/>
        </w:trPr>
        <w:tc>
          <w:tcPr>
            <w:tcW w:w="2119" w:type="dxa"/>
          </w:tcPr>
          <w:p w14:paraId="270BAB07" w14:textId="01B8D2CC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2618" w:type="dxa"/>
          </w:tcPr>
          <w:p w14:paraId="3782B2EE" w14:textId="4580A9D7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05ACE817" w14:textId="4E5650D0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.71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9" w:type="dxa"/>
          </w:tcPr>
          <w:p w14:paraId="661B77D0" w14:textId="76434075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555064D7" w14:textId="0F57335A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</w:tr>
      <w:tr w:rsidR="001C3CA7" w:rsidRPr="00C324F5" w14:paraId="2B20BE96" w14:textId="77777777" w:rsidTr="00D65F24">
        <w:trPr>
          <w:trHeight w:val="549"/>
        </w:trPr>
        <w:tc>
          <w:tcPr>
            <w:tcW w:w="2119" w:type="dxa"/>
          </w:tcPr>
          <w:p w14:paraId="04F710FC" w14:textId="45B59AA4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2618" w:type="dxa"/>
          </w:tcPr>
          <w:p w14:paraId="0E610848" w14:textId="6F33D080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5534707" w14:textId="681E5E86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.9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9" w:type="dxa"/>
          </w:tcPr>
          <w:p w14:paraId="3CCC63EE" w14:textId="4A05563F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947</w:t>
            </w:r>
          </w:p>
          <w:p w14:paraId="36D882DA" w14:textId="1F59BF57" w:rsidR="001C3CA7" w:rsidRPr="00C324F5" w:rsidRDefault="001C3CA7" w:rsidP="001C3A1C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.851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C3CA7" w:rsidRPr="00C324F5" w14:paraId="3A55AA9E" w14:textId="77777777" w:rsidTr="00D65F24">
        <w:trPr>
          <w:trHeight w:val="549"/>
        </w:trPr>
        <w:tc>
          <w:tcPr>
            <w:tcW w:w="2119" w:type="dxa"/>
          </w:tcPr>
          <w:p w14:paraId="4C8B98ED" w14:textId="09B49ACE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2618" w:type="dxa"/>
          </w:tcPr>
          <w:p w14:paraId="35864B59" w14:textId="64B230A6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2276A78C" w14:textId="009D8964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1.13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9" w:type="dxa"/>
          </w:tcPr>
          <w:p w14:paraId="1EB5AA5F" w14:textId="3F4140D7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3D066B78" w14:textId="421B7C61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C3CA7" w:rsidRPr="00C324F5" w14:paraId="109447B5" w14:textId="77777777" w:rsidTr="00D65F24">
        <w:trPr>
          <w:trHeight w:val="549"/>
        </w:trPr>
        <w:tc>
          <w:tcPr>
            <w:tcW w:w="2119" w:type="dxa"/>
          </w:tcPr>
          <w:p w14:paraId="45D08D9D" w14:textId="1A08C5B8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60+</w:t>
            </w:r>
          </w:p>
        </w:tc>
        <w:tc>
          <w:tcPr>
            <w:tcW w:w="2618" w:type="dxa"/>
          </w:tcPr>
          <w:p w14:paraId="2BCBF6CD" w14:textId="6BA4274F" w:rsidR="001C3CA7" w:rsidRPr="00C324F5" w:rsidRDefault="00693BF1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989</w:t>
            </w:r>
          </w:p>
          <w:p w14:paraId="6CD589C4" w14:textId="6BA503BB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1.2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9" w:type="dxa"/>
          </w:tcPr>
          <w:p w14:paraId="16D64E01" w14:textId="39DDEF0F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57130ADB" w14:textId="484B158D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57EA1"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C3CA7" w:rsidRPr="00C324F5" w14:paraId="2B697007" w14:textId="77777777" w:rsidTr="00D65F24">
        <w:trPr>
          <w:trHeight w:val="549"/>
        </w:trPr>
        <w:tc>
          <w:tcPr>
            <w:tcW w:w="2119" w:type="dxa"/>
          </w:tcPr>
          <w:p w14:paraId="1B661138" w14:textId="352C2E93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2618" w:type="dxa"/>
          </w:tcPr>
          <w:p w14:paraId="44DA6B4D" w14:textId="20ACE731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5AF4B7D" w14:textId="13DD617E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.72</w:t>
            </w:r>
            <w:r w:rsidR="00693BF1" w:rsidRPr="00C324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9" w:type="dxa"/>
          </w:tcPr>
          <w:p w14:paraId="0E3E46A2" w14:textId="61260091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20EFD274" w14:textId="6D675EA8" w:rsidR="001C3CA7" w:rsidRPr="00C324F5" w:rsidRDefault="00A57EA1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1C3CA7" w:rsidRPr="00C324F5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C3CA7" w:rsidRPr="00C324F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C3CA7" w:rsidRPr="00C324F5" w14:paraId="46334B86" w14:textId="77777777" w:rsidTr="00D65F24">
        <w:trPr>
          <w:trHeight w:val="483"/>
        </w:trPr>
        <w:tc>
          <w:tcPr>
            <w:tcW w:w="2119" w:type="dxa"/>
          </w:tcPr>
          <w:p w14:paraId="1098DF88" w14:textId="77777777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2618" w:type="dxa"/>
          </w:tcPr>
          <w:p w14:paraId="53C42CDC" w14:textId="71AD0EC9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0.006***</w:t>
            </w:r>
          </w:p>
          <w:p w14:paraId="27F9E690" w14:textId="53034652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2619" w:type="dxa"/>
          </w:tcPr>
          <w:p w14:paraId="390EF8B5" w14:textId="10B1A904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220.</w:t>
            </w:r>
            <w:r w:rsidR="005425C3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0E67FBCB" w14:textId="5495B078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223.</w:t>
            </w:r>
            <w:r w:rsidR="005425C3">
              <w:rPr>
                <w:rFonts w:ascii="Times New Roman" w:hAnsi="Times New Roman" w:cs="Times New Roman"/>
                <w:sz w:val="16"/>
                <w:szCs w:val="16"/>
              </w:rPr>
              <w:t>973</w:t>
            </w: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C3CA7" w:rsidRPr="00C324F5" w14:paraId="61B1D0F3" w14:textId="77777777" w:rsidTr="00D65F24">
        <w:trPr>
          <w:trHeight w:val="509"/>
        </w:trPr>
        <w:tc>
          <w:tcPr>
            <w:tcW w:w="2119" w:type="dxa"/>
          </w:tcPr>
          <w:p w14:paraId="38E53709" w14:textId="77777777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2618" w:type="dxa"/>
          </w:tcPr>
          <w:p w14:paraId="4C7D2890" w14:textId="04A057B7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1,101</w:t>
            </w:r>
          </w:p>
        </w:tc>
        <w:tc>
          <w:tcPr>
            <w:tcW w:w="2619" w:type="dxa"/>
          </w:tcPr>
          <w:p w14:paraId="788A0369" w14:textId="3B51F131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</w:p>
        </w:tc>
      </w:tr>
      <w:tr w:rsidR="001C3CA7" w:rsidRPr="00C324F5" w14:paraId="0D61CD93" w14:textId="77777777" w:rsidTr="00584E93">
        <w:trPr>
          <w:trHeight w:val="509"/>
        </w:trPr>
        <w:tc>
          <w:tcPr>
            <w:tcW w:w="2119" w:type="dxa"/>
          </w:tcPr>
          <w:p w14:paraId="7DA9D337" w14:textId="5EC86BD7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Pseudo R2</w:t>
            </w:r>
          </w:p>
        </w:tc>
        <w:tc>
          <w:tcPr>
            <w:tcW w:w="2618" w:type="dxa"/>
          </w:tcPr>
          <w:p w14:paraId="7718D61F" w14:textId="716B24D7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2619" w:type="dxa"/>
          </w:tcPr>
          <w:p w14:paraId="0EDB47E5" w14:textId="65A7957A" w:rsidR="001C3CA7" w:rsidRPr="00C324F5" w:rsidRDefault="001C3CA7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1C3A1C" w:rsidRPr="00C324F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C3CA7" w:rsidRPr="00C324F5" w14:paraId="7EEAD2F9" w14:textId="77777777" w:rsidTr="00D65F24">
        <w:trPr>
          <w:trHeight w:val="509"/>
        </w:trPr>
        <w:tc>
          <w:tcPr>
            <w:tcW w:w="2119" w:type="dxa"/>
            <w:tcBorders>
              <w:bottom w:val="single" w:sz="4" w:space="0" w:color="auto"/>
            </w:tcBorders>
          </w:tcPr>
          <w:p w14:paraId="7117DF2C" w14:textId="0A7D63D5" w:rsidR="001C3CA7" w:rsidRPr="00C324F5" w:rsidRDefault="001C3CA7" w:rsidP="001C3CA7">
            <w:pPr>
              <w:spacing w:line="360" w:lineRule="auto"/>
              <w:ind w:right="407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3BD99B69" w14:textId="6243F3E2" w:rsidR="001C3CA7" w:rsidRPr="00C324F5" w:rsidRDefault="00693BF1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-124.8484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14:paraId="262BF1E0" w14:textId="52BA2284" w:rsidR="001C3CA7" w:rsidRPr="00C324F5" w:rsidRDefault="001C3A1C" w:rsidP="001C3CA7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4F5">
              <w:rPr>
                <w:rFonts w:ascii="Times New Roman" w:hAnsi="Times New Roman" w:cs="Times New Roman"/>
                <w:sz w:val="16"/>
                <w:szCs w:val="16"/>
              </w:rPr>
              <w:t>-212.35028</w:t>
            </w:r>
          </w:p>
        </w:tc>
      </w:tr>
    </w:tbl>
    <w:p w14:paraId="7C182869" w14:textId="29E9138E" w:rsidR="000D3BF3" w:rsidRDefault="000D3BF3" w:rsidP="000D3BF3">
      <w:pPr>
        <w:spacing w:line="360" w:lineRule="auto"/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5FA4">
        <w:rPr>
          <w:rFonts w:ascii="Times New Roman" w:hAnsi="Times New Roman" w:cs="Times New Roman"/>
          <w:sz w:val="20"/>
          <w:szCs w:val="20"/>
          <w:lang w:val="en-US"/>
        </w:rPr>
        <w:t>Note: *p&lt;0.1 **p&lt;0.05 ***p&lt;0.0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1E3C">
        <w:rPr>
          <w:rFonts w:ascii="Times New Roman" w:hAnsi="Times New Roman" w:cs="Times New Roman"/>
          <w:sz w:val="20"/>
          <w:szCs w:val="20"/>
          <w:lang w:val="en-US"/>
        </w:rPr>
        <w:t>Logisti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gression</w:t>
      </w:r>
      <w:r w:rsidR="00B51E3C">
        <w:rPr>
          <w:rFonts w:ascii="Times New Roman" w:hAnsi="Times New Roman" w:cs="Times New Roman"/>
          <w:sz w:val="20"/>
          <w:szCs w:val="20"/>
          <w:lang w:val="en-US"/>
        </w:rPr>
        <w:t>. Odds ratios are repor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6CD1A05" w14:textId="156C0943" w:rsidR="00C13E8D" w:rsidRDefault="00C13E8D" w:rsidP="000D3BF3">
      <w:pPr>
        <w:spacing w:line="360" w:lineRule="auto"/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1607613" w14:textId="77777777" w:rsidR="00C13E8D" w:rsidRPr="00F229CD" w:rsidRDefault="00C13E8D" w:rsidP="00C13E8D">
      <w:pPr>
        <w:rPr>
          <w:rFonts w:ascii="Cascadia Code" w:hAnsi="Cascadia Code" w:cs="Cascadia Code"/>
          <w:color w:val="212121"/>
          <w:sz w:val="14"/>
          <w:szCs w:val="14"/>
          <w:shd w:val="clear" w:color="auto" w:fill="FFFFFF"/>
        </w:rPr>
      </w:pPr>
    </w:p>
    <w:p w14:paraId="6CAC01D7" w14:textId="15AA841F" w:rsidR="00C13E8D" w:rsidRDefault="00C13E8D" w:rsidP="000D3BF3">
      <w:pPr>
        <w:spacing w:line="360" w:lineRule="auto"/>
        <w:ind w:right="407"/>
        <w:jc w:val="both"/>
        <w:rPr>
          <w:rFonts w:ascii="Cascadia Code" w:hAnsi="Cascadia Code" w:cs="Cascadia Code"/>
          <w:sz w:val="12"/>
          <w:szCs w:val="12"/>
          <w:lang w:val="en-US"/>
        </w:rPr>
      </w:pPr>
    </w:p>
    <w:p w14:paraId="499B5DD2" w14:textId="77777777" w:rsidR="00A57EA1" w:rsidRDefault="00A57EA1" w:rsidP="000D3BF3">
      <w:pPr>
        <w:spacing w:line="360" w:lineRule="auto"/>
        <w:ind w:right="407"/>
        <w:jc w:val="both"/>
        <w:rPr>
          <w:rFonts w:ascii="Times New Roman" w:hAnsi="Times New Roman" w:cs="Times New Roman"/>
          <w:lang w:val="en-US"/>
        </w:rPr>
      </w:pPr>
    </w:p>
    <w:p w14:paraId="45D34432" w14:textId="77777777" w:rsidR="00E15BF0" w:rsidRPr="000D3BF3" w:rsidRDefault="00E15BF0">
      <w:pPr>
        <w:rPr>
          <w:lang w:val="en-US"/>
        </w:rPr>
      </w:pPr>
    </w:p>
    <w:sectPr w:rsidR="00E15BF0" w:rsidRPr="000D3BF3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scadia Code">
    <w:panose1 w:val="020B0609020000020004"/>
    <w:charset w:val="00"/>
    <w:family w:val="modern"/>
    <w:pitch w:val="fixed"/>
    <w:sig w:usb0="A1002AFF" w:usb1="C000F9FB" w:usb2="00040020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BF3"/>
    <w:rsid w:val="00016EE7"/>
    <w:rsid w:val="000327CA"/>
    <w:rsid w:val="0008405D"/>
    <w:rsid w:val="00093542"/>
    <w:rsid w:val="000D3BF3"/>
    <w:rsid w:val="000E0D01"/>
    <w:rsid w:val="000F66DE"/>
    <w:rsid w:val="000F6CB1"/>
    <w:rsid w:val="0010606D"/>
    <w:rsid w:val="00116BE6"/>
    <w:rsid w:val="00170FB5"/>
    <w:rsid w:val="001C3A1C"/>
    <w:rsid w:val="001C3CA7"/>
    <w:rsid w:val="001E14D9"/>
    <w:rsid w:val="0028140B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425C3"/>
    <w:rsid w:val="00580C9F"/>
    <w:rsid w:val="00584E93"/>
    <w:rsid w:val="005C4F24"/>
    <w:rsid w:val="00663C31"/>
    <w:rsid w:val="0069351F"/>
    <w:rsid w:val="00693BF1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058FB"/>
    <w:rsid w:val="00A57EA1"/>
    <w:rsid w:val="00AD78DB"/>
    <w:rsid w:val="00B10BED"/>
    <w:rsid w:val="00B3184F"/>
    <w:rsid w:val="00B51E3C"/>
    <w:rsid w:val="00B95D08"/>
    <w:rsid w:val="00BA2867"/>
    <w:rsid w:val="00C13E8D"/>
    <w:rsid w:val="00C324F5"/>
    <w:rsid w:val="00C8699E"/>
    <w:rsid w:val="00CE0CFD"/>
    <w:rsid w:val="00D36766"/>
    <w:rsid w:val="00DB7653"/>
    <w:rsid w:val="00E15BF0"/>
    <w:rsid w:val="00E7495D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67414A"/>
  <w15:chartTrackingRefBased/>
  <w15:docId w15:val="{426D7FEF-B528-8B4A-8770-D86C338AA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3BF3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1">
    <w:name w:val="1"/>
    <w:basedOn w:val="NormaleTabelle"/>
    <w:rsid w:val="000D3BF3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41</Characters>
  <Application>Microsoft Office Word</Application>
  <DocSecurity>0</DocSecurity>
  <Lines>80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Jöst-Brenneis lokal</cp:lastModifiedBy>
  <cp:revision>17</cp:revision>
  <dcterms:created xsi:type="dcterms:W3CDTF">2024-04-16T14:36:00Z</dcterms:created>
  <dcterms:modified xsi:type="dcterms:W3CDTF">2024-04-16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aade30df1d6c9fc96f83cdb7d0665be26f7a1047ce16337b2cd61311ed5ff8</vt:lpwstr>
  </property>
</Properties>
</file>